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90D9C" w14:textId="44D26564" w:rsidR="00E74F01" w:rsidRPr="00F7511F" w:rsidRDefault="00E74F01">
      <w:pPr>
        <w:rPr>
          <w:rFonts w:ascii="Arial" w:hAnsi="Arial" w:cs="Arial"/>
        </w:rPr>
      </w:pPr>
      <w:r w:rsidRPr="00F7511F">
        <w:rPr>
          <w:rFonts w:ascii="Arial" w:hAnsi="Arial" w:cs="Arial"/>
          <w:b/>
          <w:bCs/>
        </w:rPr>
        <w:t>Supplementary Appendix 4</w:t>
      </w:r>
      <w:r w:rsidR="009A41FA">
        <w:rPr>
          <w:rFonts w:ascii="Arial" w:hAnsi="Arial" w:cs="Arial"/>
          <w:b/>
          <w:bCs/>
        </w:rPr>
        <w:t xml:space="preserve">: </w:t>
      </w:r>
      <w:r w:rsidRPr="00F7511F">
        <w:rPr>
          <w:rFonts w:ascii="Arial" w:hAnsi="Arial" w:cs="Arial"/>
        </w:rPr>
        <w:t>Background incidence rates from health insurance claimant data</w:t>
      </w:r>
    </w:p>
    <w:p w14:paraId="271EF111" w14:textId="6912CE56" w:rsidR="00E74F01" w:rsidRPr="00F7511F" w:rsidRDefault="00E74F01">
      <w:pPr>
        <w:rPr>
          <w:rFonts w:ascii="Arial" w:hAnsi="Arial" w:cs="Arial"/>
        </w:rPr>
      </w:pPr>
    </w:p>
    <w:tbl>
      <w:tblPr>
        <w:tblW w:w="907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76"/>
        <w:gridCol w:w="1984"/>
        <w:gridCol w:w="2126"/>
      </w:tblGrid>
      <w:tr w:rsidR="00E74F01" w:rsidRPr="00E74F01" w14:paraId="40254DA2" w14:textId="77777777" w:rsidTr="00E74F01">
        <w:trPr>
          <w:trHeight w:val="945"/>
        </w:trPr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20FFC4B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e group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A4ECE3E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posure (years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C4B0A3F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 claimant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5D4F80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VT claimants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63C79DE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 claimants per 1000 patient years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91BF224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VT claimants per 1000 patient years</w:t>
            </w:r>
          </w:p>
        </w:tc>
      </w:tr>
      <w:tr w:rsidR="00E74F01" w:rsidRPr="00E74F01" w14:paraId="5432CA28" w14:textId="77777777" w:rsidTr="00E74F01">
        <w:trPr>
          <w:trHeight w:val="300"/>
        </w:trPr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11BF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&lt;1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5BAAE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50579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8D70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CE90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5217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00000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805CA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05326</w:t>
            </w:r>
          </w:p>
        </w:tc>
      </w:tr>
      <w:tr w:rsidR="00E74F01" w:rsidRPr="00E74F01" w14:paraId="44A45425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4E14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1 to 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1E2D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007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4DB5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FCC9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714D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011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A7F59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07770</w:t>
            </w:r>
          </w:p>
        </w:tc>
      </w:tr>
      <w:tr w:rsidR="00E74F01" w:rsidRPr="00E74F01" w14:paraId="30230AC1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EEF9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5 to 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B701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616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14E3F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9929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7E4E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00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49F4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07338</w:t>
            </w:r>
          </w:p>
        </w:tc>
      </w:tr>
      <w:tr w:rsidR="00E74F01" w:rsidRPr="00E74F01" w14:paraId="3A9367A9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645B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0 to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D385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389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74B3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D9A3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3F731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055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D662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13561</w:t>
            </w:r>
          </w:p>
        </w:tc>
      </w:tr>
      <w:tr w:rsidR="00E74F01" w:rsidRPr="00E74F01" w14:paraId="7BFA1DC3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9430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5 to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CE74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900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09E3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29D3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4DC2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29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D79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46727</w:t>
            </w:r>
          </w:p>
        </w:tc>
      </w:tr>
      <w:tr w:rsidR="00E74F01" w:rsidRPr="00E74F01" w14:paraId="6D9A9540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4B47B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0 to 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A939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636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E80A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BCE5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814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557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0DDC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0.95300</w:t>
            </w:r>
          </w:p>
        </w:tc>
      </w:tr>
      <w:tr w:rsidR="00E74F01" w:rsidRPr="00E74F01" w14:paraId="424ED373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C9A68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5 to 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5FD3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495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4E58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A856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D6D7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.024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C9A6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.42833</w:t>
            </w:r>
          </w:p>
        </w:tc>
      </w:tr>
      <w:tr w:rsidR="00E74F01" w:rsidRPr="00E74F01" w14:paraId="69072862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2BD10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0 to 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C0A4C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054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C645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3BE7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EA0F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.28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7EC76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.69330</w:t>
            </w:r>
          </w:p>
        </w:tc>
      </w:tr>
      <w:tr w:rsidR="00E74F01" w:rsidRPr="00E74F01" w14:paraId="38175652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164F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5 to 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C552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076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F8E7D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37FC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5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B1F0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.39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138A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.15295</w:t>
            </w:r>
          </w:p>
        </w:tc>
      </w:tr>
      <w:tr w:rsidR="00E74F01" w:rsidRPr="00E74F01" w14:paraId="1575E322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762AD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0 to 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6D5A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704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CDBC1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4E96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E914F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.810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93BC0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.05765</w:t>
            </w:r>
          </w:p>
        </w:tc>
      </w:tr>
      <w:tr w:rsidR="00E74F01" w:rsidRPr="00E74F01" w14:paraId="761C3164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5389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5 to 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C93D9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475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C6F2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06F5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C510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.064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CB68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.40739</w:t>
            </w:r>
          </w:p>
        </w:tc>
      </w:tr>
      <w:tr w:rsidR="00E74F01" w:rsidRPr="00E74F01" w14:paraId="24CD5296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FB6A6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50 to 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ED8BF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003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DD415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E20D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6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DDF1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.246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62D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.05493</w:t>
            </w:r>
          </w:p>
        </w:tc>
      </w:tr>
      <w:tr w:rsidR="00E74F01" w:rsidRPr="00E74F01" w14:paraId="619912C2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614F6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55 to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F24B7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798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6A5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F1C9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85D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.089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1A99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5.17188</w:t>
            </w:r>
          </w:p>
        </w:tc>
      </w:tr>
      <w:tr w:rsidR="00E74F01" w:rsidRPr="00E74F01" w14:paraId="5AA1AAF1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178A3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60 to 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EF17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514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1215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48978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A9244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.88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A1419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6.04626</w:t>
            </w:r>
          </w:p>
        </w:tc>
      </w:tr>
      <w:tr w:rsidR="00E74F01" w:rsidRPr="00E74F01" w14:paraId="3F349113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D1AC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65 to 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701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210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06D43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78AE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A725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.808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FAB4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.26788</w:t>
            </w:r>
          </w:p>
        </w:tc>
      </w:tr>
      <w:tr w:rsidR="00E74F01" w:rsidRPr="00E74F01" w14:paraId="79463BED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5CE4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0 to 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929C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976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4736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A29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F2C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6.969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3176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9.47679</w:t>
            </w:r>
          </w:p>
        </w:tc>
      </w:tr>
      <w:tr w:rsidR="00E74F01" w:rsidRPr="00E74F01" w14:paraId="0C643886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FEEB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75 to 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2EC0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638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B4A20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78750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5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F229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9.084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CF087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0.58904</w:t>
            </w:r>
          </w:p>
        </w:tc>
      </w:tr>
      <w:tr w:rsidR="00E74F01" w:rsidRPr="00E74F01" w14:paraId="11511DA3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D9191C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80 to 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A53C5C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58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09728F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7CA953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35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7892AC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1.2290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9F88D4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2.03349</w:t>
            </w:r>
          </w:p>
        </w:tc>
      </w:tr>
      <w:tr w:rsidR="00E74F01" w:rsidRPr="00E74F01" w14:paraId="03B325EB" w14:textId="77777777" w:rsidTr="00E74F0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6FEAC0EA" w14:textId="77777777" w:rsidR="00E74F01" w:rsidRPr="00E74F01" w:rsidRDefault="00E74F01" w:rsidP="00E7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85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1BF7D4E2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223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0DAEAFF5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01A0F2EB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2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1693DB98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1.602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415C0EDE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4F01">
              <w:rPr>
                <w:rFonts w:ascii="Arial" w:eastAsia="Times New Roman" w:hAnsi="Arial" w:cs="Arial"/>
                <w:color w:val="000000"/>
                <w:lang w:eastAsia="en-GB"/>
              </w:rPr>
              <w:t>12.89742</w:t>
            </w:r>
          </w:p>
        </w:tc>
      </w:tr>
      <w:tr w:rsidR="00E74F01" w:rsidRPr="00E74F01" w14:paraId="1CC0D6F5" w14:textId="77777777" w:rsidTr="00E74F01">
        <w:trPr>
          <w:trHeight w:val="300"/>
        </w:trPr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5A47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0838" w14:textId="77777777" w:rsidR="00E74F01" w:rsidRPr="00E74F01" w:rsidRDefault="00E74F01" w:rsidP="00E7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2F8C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2FA94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EF2F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BBD0" w14:textId="77777777" w:rsidR="00E74F01" w:rsidRPr="00E74F01" w:rsidRDefault="00E74F01" w:rsidP="00E7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182A16F" w14:textId="512920FD" w:rsidR="00E74F01" w:rsidRDefault="009A41FA">
      <w:pPr>
        <w:rPr>
          <w:rFonts w:ascii="Arial" w:hAnsi="Arial" w:cs="Arial"/>
          <w:sz w:val="24"/>
          <w:szCs w:val="24"/>
        </w:rPr>
      </w:pPr>
      <w:r w:rsidRPr="009A41FA">
        <w:rPr>
          <w:rFonts w:ascii="Arial" w:hAnsi="Arial" w:cs="Arial"/>
          <w:sz w:val="24"/>
          <w:szCs w:val="24"/>
        </w:rPr>
        <w:t>Abbreviations: PE - pulmonary embolism; DVT - deep vein thrombosis</w:t>
      </w:r>
      <w:r>
        <w:rPr>
          <w:rFonts w:ascii="Arial" w:hAnsi="Arial" w:cs="Arial"/>
          <w:sz w:val="24"/>
          <w:szCs w:val="24"/>
        </w:rPr>
        <w:t>.</w:t>
      </w:r>
    </w:p>
    <w:p w14:paraId="75FA9092" w14:textId="06B7E8E9" w:rsidR="001152C0" w:rsidRPr="009A41FA" w:rsidRDefault="001152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</w:t>
      </w:r>
      <w:r w:rsidRPr="001152C0">
        <w:rPr>
          <w:rFonts w:ascii="Arial" w:hAnsi="Arial" w:cs="Arial"/>
          <w:sz w:val="24"/>
          <w:szCs w:val="24"/>
        </w:rPr>
        <w:t xml:space="preserve"> data </w:t>
      </w:r>
      <w:r w:rsidR="00F42B27">
        <w:rPr>
          <w:rFonts w:ascii="Arial" w:hAnsi="Arial" w:cs="Arial"/>
          <w:sz w:val="24"/>
          <w:szCs w:val="24"/>
        </w:rPr>
        <w:t>illustrates pulmonary embolism and deep vein thrombosis incidence</w:t>
      </w:r>
      <w:r w:rsidR="0018283F">
        <w:rPr>
          <w:rFonts w:ascii="Arial" w:hAnsi="Arial" w:cs="Arial"/>
          <w:sz w:val="24"/>
          <w:szCs w:val="24"/>
        </w:rPr>
        <w:t xml:space="preserve"> </w:t>
      </w:r>
      <w:r w:rsidR="00F42B27">
        <w:rPr>
          <w:rFonts w:ascii="Arial" w:hAnsi="Arial" w:cs="Arial"/>
          <w:sz w:val="24"/>
          <w:szCs w:val="24"/>
        </w:rPr>
        <w:t xml:space="preserve">among clients in </w:t>
      </w:r>
      <w:r w:rsidRPr="001152C0">
        <w:rPr>
          <w:rFonts w:ascii="Arial" w:hAnsi="Arial" w:cs="Arial"/>
          <w:sz w:val="24"/>
          <w:szCs w:val="24"/>
        </w:rPr>
        <w:t>a South African managed care organization</w:t>
      </w:r>
      <w:r w:rsidR="0018283F">
        <w:rPr>
          <w:rFonts w:ascii="Arial" w:hAnsi="Arial" w:cs="Arial"/>
          <w:sz w:val="24"/>
          <w:szCs w:val="24"/>
        </w:rPr>
        <w:t xml:space="preserve"> (medical </w:t>
      </w:r>
      <w:r w:rsidR="00DD7C1B">
        <w:rPr>
          <w:rFonts w:ascii="Arial" w:hAnsi="Arial" w:cs="Arial"/>
          <w:sz w:val="24"/>
          <w:szCs w:val="24"/>
        </w:rPr>
        <w:t>insurance</w:t>
      </w:r>
      <w:r w:rsidR="0018283F">
        <w:rPr>
          <w:rFonts w:ascii="Arial" w:hAnsi="Arial" w:cs="Arial"/>
          <w:sz w:val="24"/>
          <w:szCs w:val="24"/>
        </w:rPr>
        <w:t xml:space="preserve"> scheme)</w:t>
      </w:r>
      <w:r w:rsidR="00F42B27">
        <w:rPr>
          <w:rFonts w:ascii="Arial" w:hAnsi="Arial" w:cs="Arial"/>
          <w:sz w:val="24"/>
          <w:szCs w:val="24"/>
        </w:rPr>
        <w:t xml:space="preserve"> prior to the COVID-19 pandemic</w:t>
      </w:r>
      <w:r w:rsidR="0018283F">
        <w:rPr>
          <w:rFonts w:ascii="Arial" w:hAnsi="Arial" w:cs="Arial"/>
          <w:sz w:val="24"/>
          <w:szCs w:val="24"/>
        </w:rPr>
        <w:t>.</w:t>
      </w:r>
    </w:p>
    <w:sectPr w:rsidR="001152C0" w:rsidRPr="009A4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01"/>
    <w:rsid w:val="001152C0"/>
    <w:rsid w:val="0018283F"/>
    <w:rsid w:val="00633EE6"/>
    <w:rsid w:val="009A41FA"/>
    <w:rsid w:val="00DD7C1B"/>
    <w:rsid w:val="00E74F01"/>
    <w:rsid w:val="00F42B27"/>
    <w:rsid w:val="00F7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6D74E"/>
  <w15:chartTrackingRefBased/>
  <w15:docId w15:val="{41FB9EFE-2F96-4F25-844F-40BB98A6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6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va, Simbarashe</dc:creator>
  <cp:keywords/>
  <dc:description/>
  <cp:lastModifiedBy>Takuva, Simbarashe</cp:lastModifiedBy>
  <cp:revision>20</cp:revision>
  <dcterms:created xsi:type="dcterms:W3CDTF">2022-05-17T09:38:00Z</dcterms:created>
  <dcterms:modified xsi:type="dcterms:W3CDTF">2022-05-17T10:51:00Z</dcterms:modified>
</cp:coreProperties>
</file>